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dditional file 2: Figure S2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0</wp:posOffset>
                </wp:positionH>
                <wp:positionV relativeFrom="paragraph">
                  <wp:posOffset>89535</wp:posOffset>
                </wp:positionV>
                <wp:extent cx="4419600" cy="2825115"/>
                <wp:effectExtent l="0" t="0" r="0" b="0"/>
                <wp:wrapSquare wrapText="bothSides"/>
                <wp:docPr id="1" name="Group 2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9720" cy="2825280"/>
                          <a:chOff x="0" y="0"/>
                          <a:chExt cx="4419720" cy="28252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419720" cy="1304280"/>
                          </a:xfrm>
                        </wpg:grpSpPr>
                        <wpg:grpSp>
                          <wpg:cNvGrpSpPr/>
                          <wpg:grpSpPr>
                            <a:xfrm>
                              <a:off x="304920" y="266040"/>
                              <a:ext cx="3200400" cy="73152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Picture 16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3200400" cy="3938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Picture 17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0" y="502920"/>
                                <a:ext cx="3200400" cy="2286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0" y="0"/>
                                <a:ext cx="3200400" cy="72396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rgbClr val="385d8a"/>
                                </a:solidFill>
                                <a:miter/>
                              </a:ln>
                            </wps:spPr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3505320" y="266040"/>
                              <a:ext cx="914400" cy="658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8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LC3I (16kDa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8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LC3II (14kDa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actin (42kDa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0520" y="0"/>
                              <a:ext cx="3038400" cy="237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ontrol        5nM Baf1      50ng/ml CPT   Baf1+CP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51640"/>
                              <a:ext cx="457200" cy="400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27160" y="1007640"/>
                              <a:ext cx="658440" cy="296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DLM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1673280"/>
                            <a:ext cx="4419720" cy="115200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4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304920" y="689040"/>
                              <a:ext cx="3200400" cy="166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Picture 5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304920" y="245520"/>
                              <a:ext cx="3200400" cy="383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304920" y="245520"/>
                              <a:ext cx="3200400" cy="60948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385d8a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3505320" y="245160"/>
                              <a:ext cx="914400" cy="658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8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LC3I (16kDa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8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LC3II (14kDa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actin (42kDa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51280"/>
                              <a:ext cx="457200" cy="400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457200" y="0"/>
                              <a:ext cx="2932560" cy="237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control         5nM Baf1    50ng/ml CPT Baf1+CP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8600" y="855360"/>
                              <a:ext cx="648360" cy="296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8"/>
                                    <w:kern w:val="2"/>
                                    <w:szCs w:val="28"/>
                                    <w:rFonts w:ascii="Arial" w:hAnsi="Arial" w:eastAsia="Times New Roman" w:cs="Arial"/>
                                    <w:color w:val="000000"/>
                                    <w:lang w:val="en-US" w:bidi="ar-SA"/>
                                  </w:rPr>
                                  <w:t>K7M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27" style="position:absolute;margin-left:36pt;margin-top:7.05pt;width:348pt;height:222.45pt" coordorigin="720,141" coordsize="6960,4449">
                <v:group id="shape_0" alt="Group 2" style="position:absolute;left:720;top:141;width:6960;height:2054">
                  <v:group id="shape_0" alt="Group 11" style="position:absolute;left:1200;top:560;width:5040;height:1152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Picture 16" stroked="f" o:allowincell="f" style="position:absolute;left:1200;top:560;width:5039;height:619;mso-wrap-style:none;v-text-anchor:middle" type="_x0000_t75">
                      <v:imagedata r:id="rId6" o:detectmouseclick="t"/>
                      <v:stroke color="#3465a4" joinstyle="round" endcap="flat"/>
                      <w10:wrap type="square"/>
                    </v:shape>
                    <v:shape id="shape_0" ID="Picture 17" stroked="f" o:allowincell="f" style="position:absolute;left:1200;top:1352;width:5039;height:359;mso-wrap-style:none;v-text-anchor:middle" type="_x0000_t75">
                      <v:imagedata r:id="rId7" o:detectmouseclick="t"/>
                      <v:stroke color="#3465a4" joinstyle="round" endcap="flat"/>
                      <w10:wrap type="squar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t" o:allowincell="f" style="position:absolute;left:1200;top:560;width:5039;height:1139;mso-wrap-style:none;v-text-anchor:middl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on="false"/>
                      <v:stroke color="#385d8a" weight="12600" joinstyle="miter" endcap="flat"/>
                      <w10:wrap type="square"/>
                    </v:shape>
                  </v:group>
                  <v:shape id="shape_0" stroked="f" o:allowincell="f" style="position:absolute;left:6240;top:560;width:1439;height:103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8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LC3I (16kDa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8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LC3II (14kDa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actin (42kDa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1319;top:141;width:4784;height:37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ontrol        5nM Baf1      50ng/ml CPT   Baf1+CP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720;top:537;width:719;height:630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1078;top:1728;width:1036;height:46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DLM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  <v:group id="shape_0" alt="Group 3" style="position:absolute;left:720;top:2776;width:6960;height:1814">
                  <v:shape id="shape_0" ID="Picture 4" stroked="f" o:allowincell="f" style="position:absolute;left:1200;top:3861;width:5039;height:261;mso-wrap-style:none;v-text-anchor:middle" type="_x0000_t75">
                    <v:imagedata r:id="rId8" o:detectmouseclick="t"/>
                    <v:stroke color="#3465a4" joinstyle="round" endcap="flat"/>
                    <w10:wrap type="square"/>
                  </v:shape>
                  <v:shape id="shape_0" ID="Picture 5" stroked="f" o:allowincell="f" style="position:absolute;left:1200;top:3163;width:5039;height:603;mso-wrap-style:none;v-text-anchor:middle" type="_x0000_t75">
                    <v:imagedata r:id="rId9" o:detectmouseclick="t"/>
                    <v:stroke color="#3465a4" joinstyle="round" endcap="flat"/>
                    <w10:wrap type="square"/>
                  </v:shape>
                  <v:shape id="shape_0" stroked="t" o:allowincell="f" style="position:absolute;left:1200;top:3163;width:5039;height:959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85d8a" weight="12600" joinstyle="miter" endcap="flat"/>
                    <w10:wrap type="square"/>
                  </v:shape>
                  <v:shape id="shape_0" stroked="f" o:allowincell="f" style="position:absolute;left:6240;top:3162;width:1439;height:103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8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LC3I (16kDa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8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LC3II (14kDa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actin (42kDa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720;top:3172;width:719;height:630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1440;top:2776;width:4617;height:37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20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control         5nM Baf1    50ng/ml CPT Baf1+CP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1080;top:4123;width:1020;height:466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8"/>
                              <w:kern w:val="2"/>
                              <w:szCs w:val="28"/>
                              <w:rFonts w:ascii="Arial" w:hAnsi="Arial" w:eastAsia="Times New Roman" w:cs="Arial"/>
                              <w:color w:val="000000"/>
                              <w:lang w:val="en-US" w:bidi="ar-SA"/>
                            </w:rPr>
                            <w:t>K7M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</v:group>
            </w:pict>
          </mc:Fallback>
        </mc:AlternateContent>
      </w:r>
      <w:r>
        <w:rPr>
          <w:sz w:val="28"/>
          <w:szCs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0" w:after="20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Georgia" w:hAnsi="Georgia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23:25:00Z</dcterms:created>
  <dc:creator>Generic</dc:creator>
  <dc:description/>
  <cp:keywords/>
  <dc:language>en-US</dc:language>
  <cp:lastModifiedBy>cbnodado</cp:lastModifiedBy>
  <dcterms:modified xsi:type="dcterms:W3CDTF">2013-10-26T07:38:00Z</dcterms:modified>
  <cp:revision>7</cp:revision>
  <dc:subject/>
  <dc:title/>
</cp:coreProperties>
</file>